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E8449" w14:textId="77777777" w:rsidR="00500D60" w:rsidRPr="00F451F6" w:rsidRDefault="00500D60" w:rsidP="00500D60">
      <w:pPr>
        <w:rPr>
          <w:rFonts w:ascii="Times New Roman" w:eastAsia="Times New Roman" w:hAnsi="Times New Roman" w:cs="Times New Roman"/>
        </w:rPr>
      </w:pPr>
      <w:r w:rsidRPr="00F451F6">
        <w:rPr>
          <w:rFonts w:ascii="Times New Roman" w:eastAsia="Times New Roman" w:hAnsi="Times New Roman" w:cs="Times New Roman"/>
          <w:b/>
        </w:rPr>
        <w:t xml:space="preserve">Table S2. </w:t>
      </w:r>
      <w:r w:rsidRPr="00F451F6">
        <w:rPr>
          <w:rFonts w:ascii="Times New Roman" w:eastAsia="Times New Roman" w:hAnsi="Times New Roman" w:cs="Times New Roman"/>
        </w:rPr>
        <w:t>NCBI accession numbers used for the Clade B phylogenetic analysis in Figure S2</w:t>
      </w:r>
    </w:p>
    <w:p w14:paraId="1995A9FB" w14:textId="77777777" w:rsidR="00500D60" w:rsidRPr="00F451F6" w:rsidRDefault="00500D60" w:rsidP="00500D60">
      <w:pPr>
        <w:jc w:val="center"/>
        <w:rPr>
          <w:rFonts w:ascii="Times New Roman" w:eastAsia="Times New Roman" w:hAnsi="Times New Roman" w:cs="Times New Roman"/>
        </w:rPr>
      </w:pP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500D60" w:rsidRPr="00F451F6" w14:paraId="07909C40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6C446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b/>
                <w:highlight w:val="white"/>
              </w:rPr>
              <w:t>Sequence Nam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46CDA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b/>
                <w:highlight w:val="white"/>
              </w:rPr>
              <w:t>Accession Number</w:t>
            </w:r>
          </w:p>
        </w:tc>
      </w:tr>
      <w:tr w:rsidR="00500D60" w:rsidRPr="00F451F6" w14:paraId="45DD3538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6E771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B1</w:t>
            </w:r>
            <w:bookmarkStart w:id="0" w:name="_GoBack"/>
            <w:bookmarkEnd w:id="0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A9A0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5</w:t>
            </w:r>
          </w:p>
        </w:tc>
      </w:tr>
      <w:tr w:rsidR="00500D60" w:rsidRPr="00F451F6" w14:paraId="6AADA649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F73DE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B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CF346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6</w:t>
            </w:r>
          </w:p>
        </w:tc>
      </w:tr>
      <w:tr w:rsidR="00500D60" w:rsidRPr="00F451F6" w14:paraId="1EFBC0A5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120E7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B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045A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7</w:t>
            </w:r>
          </w:p>
        </w:tc>
      </w:tr>
      <w:tr w:rsidR="00500D60" w:rsidRPr="00F451F6" w14:paraId="4EE4DD83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4C83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B4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61DDF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8</w:t>
            </w:r>
          </w:p>
        </w:tc>
      </w:tr>
      <w:tr w:rsidR="00500D60" w:rsidRPr="00F451F6" w14:paraId="35730B3D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2BAD7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B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69231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9</w:t>
            </w:r>
          </w:p>
        </w:tc>
      </w:tr>
      <w:tr w:rsidR="00500D60" w:rsidRPr="00F451F6" w14:paraId="6D9F22D0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2E7CC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B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33F45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7</w:t>
            </w:r>
          </w:p>
        </w:tc>
      </w:tr>
      <w:tr w:rsidR="00500D60" w:rsidRPr="00F451F6" w14:paraId="1A63175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78338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B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1C658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8</w:t>
            </w:r>
          </w:p>
        </w:tc>
      </w:tr>
      <w:tr w:rsidR="00500D60" w:rsidRPr="00F451F6" w14:paraId="0BD2B003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3BB6C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B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A155E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9</w:t>
            </w:r>
          </w:p>
        </w:tc>
      </w:tr>
      <w:tr w:rsidR="00500D60" w:rsidRPr="00F451F6" w14:paraId="44806C7D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7160B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B4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6B42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20</w:t>
            </w:r>
          </w:p>
        </w:tc>
      </w:tr>
      <w:tr w:rsidR="00500D60" w:rsidRPr="00F451F6" w14:paraId="643080E5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EC304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B5_partial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C2E7E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21</w:t>
            </w:r>
          </w:p>
        </w:tc>
      </w:tr>
      <w:tr w:rsidR="00500D60" w:rsidRPr="00F451F6" w14:paraId="45190508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DCB53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uman_Col1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E0BD6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QY76762.1</w:t>
            </w:r>
          </w:p>
        </w:tc>
      </w:tr>
      <w:tr w:rsidR="00500D60" w:rsidRPr="00F451F6" w14:paraId="07F7D03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DA25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uman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7C043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BAG48312.1</w:t>
            </w:r>
          </w:p>
        </w:tc>
      </w:tr>
      <w:tr w:rsidR="00500D60" w:rsidRPr="00F451F6" w14:paraId="71C0019D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C7E6A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uman_Col5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A8293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</w:rPr>
              <w:t>NP_056534.2_</w:t>
            </w:r>
          </w:p>
        </w:tc>
      </w:tr>
      <w:tr w:rsidR="00500D60" w:rsidRPr="00F451F6" w14:paraId="185D0E8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AD76C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uman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73FF3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AAA51891.1</w:t>
            </w:r>
          </w:p>
        </w:tc>
      </w:tr>
      <w:tr w:rsidR="00500D60" w:rsidRPr="00F451F6" w14:paraId="0281ACAF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3A5FD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ClawedFrog_Col1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BD4B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7952366.1</w:t>
            </w:r>
          </w:p>
        </w:tc>
      </w:tr>
      <w:tr w:rsidR="00500D60" w:rsidRPr="00F451F6" w14:paraId="44B41E84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A5F29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ClawedFrog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17A78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04916702.1</w:t>
            </w:r>
          </w:p>
        </w:tc>
      </w:tr>
      <w:tr w:rsidR="00500D60" w:rsidRPr="00F451F6" w14:paraId="188470A4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38E63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ClawedFrog_Col5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A3D0A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</w:rPr>
              <w:t>XP_012808459.1</w:t>
            </w:r>
          </w:p>
        </w:tc>
      </w:tr>
      <w:tr w:rsidR="00500D60" w:rsidRPr="00F451F6" w14:paraId="7B7ABFB4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20C69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ClawedFrog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2E0E7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04913771.1</w:t>
            </w:r>
          </w:p>
        </w:tc>
      </w:tr>
      <w:tr w:rsidR="00500D60" w:rsidRPr="00F451F6" w14:paraId="025B512D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948AA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Zebrafish_Col1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5675D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05159505.1</w:t>
            </w:r>
          </w:p>
        </w:tc>
      </w:tr>
      <w:tr w:rsidR="00500D60" w:rsidRPr="00F451F6" w14:paraId="6B85B6F8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5DE87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Zebrafish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696D9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21324673.1</w:t>
            </w:r>
          </w:p>
        </w:tc>
      </w:tr>
      <w:tr w:rsidR="00500D60" w:rsidRPr="00F451F6" w14:paraId="2A9A26E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9493A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Zebrafish_Col5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EFB0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21324891.1</w:t>
            </w:r>
          </w:p>
        </w:tc>
      </w:tr>
      <w:tr w:rsidR="00500D60" w:rsidRPr="00F451F6" w14:paraId="60394A67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432D4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Zebrafish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EDBF6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ADG36300.1</w:t>
            </w:r>
          </w:p>
        </w:tc>
      </w:tr>
      <w:tr w:rsidR="00500D60" w:rsidRPr="00F451F6" w14:paraId="08858DF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29B0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BeardedDragon_Col1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3F75D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70790.1</w:t>
            </w:r>
          </w:p>
        </w:tc>
      </w:tr>
      <w:tr w:rsidR="00500D60" w:rsidRPr="00F451F6" w14:paraId="3C88FC12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50FA3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BeardedDragon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582D6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67902.1</w:t>
            </w:r>
          </w:p>
        </w:tc>
      </w:tr>
      <w:tr w:rsidR="00500D60" w:rsidRPr="00F451F6" w14:paraId="7CE0CF40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B1E72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BeardedDragon_Col5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BE86F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34761.1</w:t>
            </w:r>
          </w:p>
        </w:tc>
      </w:tr>
      <w:tr w:rsidR="00500D60" w:rsidRPr="00F451F6" w14:paraId="5CD78831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BBDDD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BeardedDragon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FAB9D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44377.1</w:t>
            </w:r>
          </w:p>
        </w:tc>
      </w:tr>
      <w:tr w:rsidR="00500D60" w:rsidRPr="00F451F6" w14:paraId="5600817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097B1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1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83D9C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IC84008.1</w:t>
            </w:r>
          </w:p>
        </w:tc>
      </w:tr>
      <w:tr w:rsidR="00500D60" w:rsidRPr="00F451F6" w14:paraId="106A404F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4369B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FB9DE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EDL08374.1</w:t>
            </w:r>
          </w:p>
        </w:tc>
      </w:tr>
      <w:tr w:rsidR="00500D60" w:rsidRPr="00F451F6" w14:paraId="19315123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1D530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5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C7F03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001304317.1</w:t>
            </w:r>
          </w:p>
        </w:tc>
      </w:tr>
      <w:tr w:rsidR="00500D60" w:rsidRPr="00F451F6" w14:paraId="113B97EA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2644A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E23AE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AA07367.1</w:t>
            </w:r>
          </w:p>
        </w:tc>
      </w:tr>
      <w:tr w:rsidR="00500D60" w:rsidRPr="00F451F6" w14:paraId="00EDD703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AD59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pottedGar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9F1CB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222389.1</w:t>
            </w:r>
          </w:p>
        </w:tc>
      </w:tr>
      <w:tr w:rsidR="00500D60" w:rsidRPr="00F451F6" w14:paraId="03900FF6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E2E89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pottedGar_Col5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C0A33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204450.1</w:t>
            </w:r>
          </w:p>
        </w:tc>
      </w:tr>
      <w:tr w:rsidR="00500D60" w:rsidRPr="00F451F6" w14:paraId="4478B108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10424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pottedGar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8C6A0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222392.1</w:t>
            </w:r>
          </w:p>
        </w:tc>
      </w:tr>
      <w:tr w:rsidR="00500D60" w:rsidRPr="00F451F6" w14:paraId="0D482F9A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4FA1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turgeon_Col1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B784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4775611.1</w:t>
            </w:r>
          </w:p>
        </w:tc>
      </w:tr>
      <w:tr w:rsidR="00500D60" w:rsidRPr="00F451F6" w14:paraId="46C4DA3E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6E91C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turgeon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99990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3851103.2</w:t>
            </w:r>
          </w:p>
        </w:tc>
      </w:tr>
      <w:tr w:rsidR="00500D60" w:rsidRPr="00F451F6" w14:paraId="06DEB4A8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54775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turgeon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2F931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4769257.1</w:t>
            </w:r>
          </w:p>
        </w:tc>
      </w:tr>
      <w:tr w:rsidR="00500D60" w:rsidRPr="00F451F6" w14:paraId="5CA132B8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53B11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aldEagl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7D132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0569110.1</w:t>
            </w:r>
          </w:p>
        </w:tc>
      </w:tr>
      <w:tr w:rsidR="00500D60" w:rsidRPr="00F451F6" w14:paraId="6A52EB24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3A898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aldEagl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5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78A57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0567158.1</w:t>
            </w:r>
          </w:p>
        </w:tc>
      </w:tr>
      <w:tr w:rsidR="00500D60" w:rsidRPr="00F451F6" w14:paraId="15616FA9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3C57C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aldEagl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BCDC3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0561938.1</w:t>
            </w:r>
          </w:p>
        </w:tc>
      </w:tr>
      <w:tr w:rsidR="00500D60" w:rsidRPr="00F451F6" w14:paraId="6D21BA29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55440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GhostShark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DFB63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7901100.1</w:t>
            </w:r>
          </w:p>
        </w:tc>
      </w:tr>
      <w:tr w:rsidR="00500D60" w:rsidRPr="00F451F6" w14:paraId="6CEF3257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B5C0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hornySkate_Col5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C4E29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2906803.1</w:t>
            </w:r>
          </w:p>
        </w:tc>
      </w:tr>
      <w:tr w:rsidR="00500D60" w:rsidRPr="00F451F6" w14:paraId="2E2FD613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B1D55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GhostShark_Col1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104BF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7885476.1</w:t>
            </w:r>
          </w:p>
        </w:tc>
      </w:tr>
      <w:tr w:rsidR="00500D60" w:rsidRPr="00F451F6" w14:paraId="72235F13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463B3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hornySkate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1D134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2904544.1</w:t>
            </w:r>
          </w:p>
        </w:tc>
      </w:tr>
      <w:tr w:rsidR="00500D60" w:rsidRPr="00F451F6" w14:paraId="08110F45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35C08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mphioxus_ColB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E7526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5683323.1</w:t>
            </w:r>
          </w:p>
        </w:tc>
      </w:tr>
      <w:tr w:rsidR="00500D60" w:rsidRPr="00F451F6" w14:paraId="6BD159EB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38317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PurpleUrchin_ColB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C598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0853889.1</w:t>
            </w:r>
          </w:p>
        </w:tc>
      </w:tr>
      <w:tr w:rsidR="00500D60" w:rsidRPr="00F451F6" w14:paraId="1F9BE387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37665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Leech_ColB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1DB6E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9016121.1</w:t>
            </w:r>
          </w:p>
        </w:tc>
      </w:tr>
      <w:tr w:rsidR="00500D60" w:rsidRPr="00F451F6" w14:paraId="37DE8828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48058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Human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C82B1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001835.3</w:t>
            </w:r>
          </w:p>
        </w:tc>
      </w:tr>
      <w:tr w:rsidR="00500D60" w:rsidRPr="00F451F6" w14:paraId="7A132DB6" w14:textId="77777777" w:rsidTr="008D5C2C">
        <w:trPr>
          <w:jc w:val="center"/>
        </w:trPr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47C9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GhostShark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0E161" w14:textId="77777777" w:rsidR="00500D60" w:rsidRPr="00F451F6" w:rsidRDefault="00500D60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07908719.1</w:t>
            </w:r>
          </w:p>
        </w:tc>
      </w:tr>
    </w:tbl>
    <w:p w14:paraId="4CCD9966" w14:textId="77777777" w:rsidR="00500D60" w:rsidRPr="00F451F6" w:rsidRDefault="00500D60" w:rsidP="00500D60">
      <w:pPr>
        <w:jc w:val="center"/>
        <w:rPr>
          <w:rFonts w:ascii="Times New Roman" w:eastAsia="Times New Roman" w:hAnsi="Times New Roman" w:cs="Times New Roman"/>
        </w:rPr>
      </w:pPr>
    </w:p>
    <w:p w14:paraId="0682C8AE" w14:textId="77777777" w:rsidR="00500D60" w:rsidRPr="00F451F6" w:rsidRDefault="00500D60" w:rsidP="00500D60">
      <w:pPr>
        <w:rPr>
          <w:rFonts w:ascii="Times New Roman" w:eastAsia="Times New Roman" w:hAnsi="Times New Roman" w:cs="Times New Roman"/>
        </w:rPr>
      </w:pPr>
    </w:p>
    <w:p w14:paraId="00000080" w14:textId="77777777" w:rsidR="00120C33" w:rsidRPr="00500D60" w:rsidRDefault="00120C33" w:rsidP="00500D60"/>
    <w:sectPr w:rsidR="00120C33" w:rsidRPr="00500D6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C33"/>
    <w:rsid w:val="00001D14"/>
    <w:rsid w:val="00120C33"/>
    <w:rsid w:val="001748F7"/>
    <w:rsid w:val="001B2E5C"/>
    <w:rsid w:val="0038649D"/>
    <w:rsid w:val="00500D60"/>
    <w:rsid w:val="00606B8E"/>
    <w:rsid w:val="00697C85"/>
    <w:rsid w:val="007B63DC"/>
    <w:rsid w:val="008216D2"/>
    <w:rsid w:val="0087061D"/>
    <w:rsid w:val="008869F1"/>
    <w:rsid w:val="00D16BE5"/>
    <w:rsid w:val="00DB2275"/>
    <w:rsid w:val="00E4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EDB7C"/>
  <w15:docId w15:val="{9F7DB38F-0A92-463B-A41F-B3E27B95B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15</cp:revision>
  <dcterms:created xsi:type="dcterms:W3CDTF">2021-12-30T00:51:00Z</dcterms:created>
  <dcterms:modified xsi:type="dcterms:W3CDTF">2022-01-18T20:29:00Z</dcterms:modified>
</cp:coreProperties>
</file>